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80556" w14:textId="77777777" w:rsidR="001D117E" w:rsidRPr="00BA459A" w:rsidRDefault="001D117E" w:rsidP="001D117E">
      <w:pPr>
        <w:spacing w:line="240" w:lineRule="auto"/>
        <w:rPr>
          <w:rFonts w:cs="Arial"/>
          <w:b/>
          <w:lang w:val="en-GB"/>
        </w:rPr>
      </w:pPr>
    </w:p>
    <w:p w14:paraId="4D957C43" w14:textId="3B20510F" w:rsidR="001D117E" w:rsidRPr="00BA459A" w:rsidRDefault="001D117E" w:rsidP="001D117E">
      <w:pPr>
        <w:spacing w:line="240" w:lineRule="auto"/>
        <w:rPr>
          <w:rFonts w:cs="Arial"/>
          <w:b/>
          <w:lang w:val="en-GB"/>
        </w:rPr>
      </w:pPr>
    </w:p>
    <w:p w14:paraId="1D3887A5" w14:textId="03550AC7" w:rsidR="001D117E" w:rsidRPr="00BA459A" w:rsidRDefault="001D117E" w:rsidP="001D117E">
      <w:pPr>
        <w:rPr>
          <w:rFonts w:cs="Arial"/>
          <w:b/>
          <w:lang w:val="en-GB"/>
        </w:rPr>
      </w:pPr>
      <w:r w:rsidRPr="00BA459A">
        <w:rPr>
          <w:rFonts w:cs="Arial"/>
          <w:b/>
          <w:lang w:val="en-GB"/>
        </w:rPr>
        <w:t xml:space="preserve">Appendix 1. Full electronic search strategy PubMed (MEDLINE) and </w:t>
      </w:r>
      <w:proofErr w:type="spellStart"/>
      <w:r w:rsidRPr="00BA459A">
        <w:rPr>
          <w:rFonts w:cs="Arial"/>
          <w:b/>
          <w:lang w:val="en-GB"/>
        </w:rPr>
        <w:t>Embase</w:t>
      </w:r>
      <w:proofErr w:type="spellEnd"/>
      <w:r w:rsidRPr="00BA459A">
        <w:rPr>
          <w:rFonts w:cs="Arial"/>
          <w:b/>
          <w:lang w:val="en-GB"/>
        </w:rPr>
        <w:t>.</w:t>
      </w:r>
    </w:p>
    <w:p w14:paraId="1CB88C20" w14:textId="77777777" w:rsidR="001D117E" w:rsidRPr="00BA459A" w:rsidRDefault="001D117E" w:rsidP="001D117E">
      <w:pPr>
        <w:rPr>
          <w:rFonts w:cs="Arial"/>
          <w:lang w:val="en-GB"/>
        </w:rPr>
      </w:pPr>
    </w:p>
    <w:p w14:paraId="6EE47087" w14:textId="77777777" w:rsidR="001D117E" w:rsidRPr="00BA459A" w:rsidRDefault="001D117E" w:rsidP="001D117E">
      <w:pPr>
        <w:outlineLvl w:val="0"/>
        <w:rPr>
          <w:rFonts w:cs="Arial"/>
          <w:u w:val="single"/>
          <w:lang w:val="en-GB"/>
        </w:rPr>
      </w:pPr>
      <w:r w:rsidRPr="00BA459A">
        <w:rPr>
          <w:rFonts w:cs="Arial"/>
          <w:u w:val="single"/>
          <w:lang w:val="en-GB"/>
        </w:rPr>
        <w:t>Search strategy PubMed (MEDLINE)</w:t>
      </w:r>
    </w:p>
    <w:p w14:paraId="4CBDE121" w14:textId="77777777" w:rsidR="001D117E" w:rsidRPr="00BA459A" w:rsidRDefault="001D117E" w:rsidP="001D117E">
      <w:pPr>
        <w:pStyle w:val="Lijstalinea"/>
        <w:numPr>
          <w:ilvl w:val="0"/>
          <w:numId w:val="16"/>
        </w:numPr>
        <w:spacing w:after="0" w:line="360" w:lineRule="auto"/>
        <w:rPr>
          <w:rFonts w:asciiTheme="minorHAnsi" w:hAnsiTheme="minorHAnsi" w:cs="Arial"/>
        </w:rPr>
      </w:pPr>
      <w:r w:rsidRPr="00BA459A">
        <w:rPr>
          <w:rFonts w:asciiTheme="minorHAnsi" w:hAnsiTheme="minorHAnsi" w:cs="Arial"/>
        </w:rPr>
        <w:t>vault prolapse*[</w:t>
      </w:r>
      <w:proofErr w:type="spellStart"/>
      <w:r w:rsidRPr="00BA459A">
        <w:rPr>
          <w:rFonts w:asciiTheme="minorHAnsi" w:hAnsiTheme="minorHAnsi" w:cs="Arial"/>
        </w:rPr>
        <w:t>tiab</w:t>
      </w:r>
      <w:proofErr w:type="spellEnd"/>
      <w:r w:rsidRPr="00BA459A">
        <w:rPr>
          <w:rFonts w:asciiTheme="minorHAnsi" w:hAnsiTheme="minorHAnsi" w:cs="Arial"/>
        </w:rPr>
        <w:t>]</w:t>
      </w:r>
    </w:p>
    <w:p w14:paraId="2B729305" w14:textId="77777777" w:rsidR="001D117E" w:rsidRPr="00BA459A" w:rsidRDefault="001D117E" w:rsidP="001D117E">
      <w:pPr>
        <w:pStyle w:val="Lijstalinea"/>
        <w:numPr>
          <w:ilvl w:val="0"/>
          <w:numId w:val="16"/>
        </w:numPr>
        <w:spacing w:after="0" w:line="360" w:lineRule="auto"/>
        <w:rPr>
          <w:rFonts w:asciiTheme="minorHAnsi" w:hAnsiTheme="minorHAnsi" w:cs="Arial"/>
          <w:bCs/>
        </w:rPr>
      </w:pPr>
      <w:r w:rsidRPr="00BA459A">
        <w:rPr>
          <w:rFonts w:asciiTheme="minorHAnsi" w:hAnsiTheme="minorHAnsi" w:cs="Arial"/>
          <w:bCs/>
        </w:rPr>
        <w:t>(Therapy/Narrow[filter]) AND (#1)</w:t>
      </w:r>
    </w:p>
    <w:p w14:paraId="657EED19" w14:textId="77777777" w:rsidR="001D117E" w:rsidRPr="00BA459A" w:rsidRDefault="001D117E" w:rsidP="001D117E">
      <w:pPr>
        <w:pStyle w:val="Lijstalinea"/>
        <w:numPr>
          <w:ilvl w:val="0"/>
          <w:numId w:val="16"/>
        </w:numPr>
        <w:spacing w:after="0" w:line="360" w:lineRule="auto"/>
        <w:rPr>
          <w:rFonts w:asciiTheme="minorHAnsi" w:hAnsiTheme="minorHAnsi" w:cs="Arial"/>
        </w:rPr>
      </w:pPr>
      <w:r w:rsidRPr="00BA459A">
        <w:rPr>
          <w:rFonts w:asciiTheme="minorHAnsi" w:hAnsiTheme="minorHAnsi" w:cs="Arial"/>
          <w:bCs/>
          <w:lang w:eastAsia="nl-NL"/>
        </w:rPr>
        <w:t>systematic[</w:t>
      </w:r>
      <w:proofErr w:type="spellStart"/>
      <w:r w:rsidRPr="00BA459A">
        <w:rPr>
          <w:rFonts w:asciiTheme="minorHAnsi" w:hAnsiTheme="minorHAnsi" w:cs="Arial"/>
          <w:bCs/>
          <w:lang w:eastAsia="nl-NL"/>
        </w:rPr>
        <w:t>sb</w:t>
      </w:r>
      <w:proofErr w:type="spellEnd"/>
      <w:r w:rsidRPr="00BA459A">
        <w:rPr>
          <w:rFonts w:asciiTheme="minorHAnsi" w:hAnsiTheme="minorHAnsi" w:cs="Arial"/>
          <w:bCs/>
          <w:lang w:eastAsia="nl-NL"/>
        </w:rPr>
        <w:t>] AND (#1)</w:t>
      </w:r>
    </w:p>
    <w:p w14:paraId="515AC075" w14:textId="77777777" w:rsidR="001D117E" w:rsidRPr="00BA459A" w:rsidRDefault="001D117E" w:rsidP="001D117E">
      <w:pPr>
        <w:pStyle w:val="Lijstalinea"/>
        <w:numPr>
          <w:ilvl w:val="0"/>
          <w:numId w:val="16"/>
        </w:numPr>
        <w:spacing w:after="0" w:line="360" w:lineRule="auto"/>
        <w:rPr>
          <w:rFonts w:asciiTheme="minorHAnsi" w:hAnsiTheme="minorHAnsi" w:cs="Arial"/>
        </w:rPr>
      </w:pPr>
      <w:r w:rsidRPr="00BA459A">
        <w:rPr>
          <w:rFonts w:asciiTheme="minorHAnsi" w:hAnsiTheme="minorHAnsi" w:cs="Arial"/>
          <w:bCs/>
        </w:rPr>
        <w:t>(#2 OR #3)</w:t>
      </w:r>
    </w:p>
    <w:p w14:paraId="21962352" w14:textId="77777777" w:rsidR="001D117E" w:rsidRPr="00BA459A" w:rsidRDefault="001D117E" w:rsidP="001D117E">
      <w:pPr>
        <w:rPr>
          <w:rFonts w:cs="Arial"/>
          <w:lang w:val="en-GB"/>
        </w:rPr>
      </w:pPr>
    </w:p>
    <w:p w14:paraId="17D5B9F6" w14:textId="77777777" w:rsidR="001D117E" w:rsidRPr="00BA459A" w:rsidRDefault="001D117E" w:rsidP="001D117E">
      <w:pPr>
        <w:rPr>
          <w:rFonts w:cs="Arial"/>
          <w:lang w:val="en-GB"/>
        </w:rPr>
      </w:pPr>
    </w:p>
    <w:p w14:paraId="7D4BDC8B" w14:textId="77777777" w:rsidR="001D117E" w:rsidRPr="00BA459A" w:rsidRDefault="001D117E" w:rsidP="001D117E">
      <w:pPr>
        <w:outlineLvl w:val="0"/>
        <w:rPr>
          <w:rFonts w:cs="Arial"/>
          <w:u w:val="single"/>
          <w:lang w:val="en-GB"/>
        </w:rPr>
      </w:pPr>
      <w:r w:rsidRPr="00BA459A">
        <w:rPr>
          <w:rFonts w:cs="Arial"/>
          <w:u w:val="single"/>
          <w:lang w:val="en-GB"/>
        </w:rPr>
        <w:t xml:space="preserve">Search strategy </w:t>
      </w:r>
      <w:proofErr w:type="spellStart"/>
      <w:r w:rsidRPr="00BA459A">
        <w:rPr>
          <w:rFonts w:cs="Arial"/>
          <w:u w:val="single"/>
          <w:lang w:val="en-GB"/>
        </w:rPr>
        <w:t>Embase</w:t>
      </w:r>
      <w:proofErr w:type="spellEnd"/>
    </w:p>
    <w:p w14:paraId="6258B9F4" w14:textId="77777777" w:rsidR="001D117E" w:rsidRPr="00BA459A" w:rsidRDefault="001D117E" w:rsidP="001D117E">
      <w:pPr>
        <w:pStyle w:val="Lijstalinea"/>
        <w:numPr>
          <w:ilvl w:val="0"/>
          <w:numId w:val="17"/>
        </w:numPr>
        <w:spacing w:after="0" w:line="360" w:lineRule="auto"/>
        <w:rPr>
          <w:rFonts w:asciiTheme="minorHAnsi" w:hAnsiTheme="minorHAnsi" w:cs="Arial"/>
        </w:rPr>
      </w:pPr>
      <w:proofErr w:type="spellStart"/>
      <w:r w:rsidRPr="00BA459A">
        <w:rPr>
          <w:rFonts w:asciiTheme="minorHAnsi" w:hAnsiTheme="minorHAnsi" w:cs="Arial"/>
        </w:rPr>
        <w:t>exp</w:t>
      </w:r>
      <w:proofErr w:type="spellEnd"/>
      <w:r w:rsidRPr="00BA459A">
        <w:rPr>
          <w:rFonts w:asciiTheme="minorHAnsi" w:hAnsiTheme="minorHAnsi" w:cs="Arial"/>
        </w:rPr>
        <w:t xml:space="preserve"> vaginal vault prolapse</w:t>
      </w:r>
    </w:p>
    <w:p w14:paraId="00E2B06B" w14:textId="77777777" w:rsidR="001D117E" w:rsidRPr="00BA459A" w:rsidRDefault="001D117E" w:rsidP="001D117E">
      <w:pPr>
        <w:pStyle w:val="Lijstalinea"/>
        <w:numPr>
          <w:ilvl w:val="0"/>
          <w:numId w:val="17"/>
        </w:numPr>
        <w:spacing w:after="0" w:line="360" w:lineRule="auto"/>
        <w:rPr>
          <w:rFonts w:asciiTheme="minorHAnsi" w:hAnsiTheme="minorHAnsi" w:cs="Arial"/>
        </w:rPr>
      </w:pPr>
      <w:r w:rsidRPr="00BA459A">
        <w:rPr>
          <w:rFonts w:asciiTheme="minorHAnsi" w:hAnsiTheme="minorHAnsi" w:cs="Arial"/>
        </w:rPr>
        <w:t>limit 1 to (evidence based medicine or consensus development or meta-analysis or outcomes research or "systematic review")</w:t>
      </w:r>
    </w:p>
    <w:p w14:paraId="1396A621" w14:textId="77777777" w:rsidR="001D117E" w:rsidRPr="00BA459A" w:rsidRDefault="001D117E" w:rsidP="001D117E">
      <w:pPr>
        <w:pStyle w:val="Lijstalinea"/>
        <w:numPr>
          <w:ilvl w:val="0"/>
          <w:numId w:val="17"/>
        </w:numPr>
        <w:spacing w:after="0" w:line="360" w:lineRule="auto"/>
        <w:rPr>
          <w:rFonts w:asciiTheme="minorHAnsi" w:hAnsiTheme="minorHAnsi" w:cs="Arial"/>
        </w:rPr>
      </w:pPr>
      <w:r w:rsidRPr="00BA459A">
        <w:rPr>
          <w:rFonts w:asciiTheme="minorHAnsi" w:hAnsiTheme="minorHAnsi" w:cs="Arial"/>
        </w:rPr>
        <w:t>limit 2 to ("therapy (maximizes sensitivity)" or "therapy (maximizes specificity)" or "therapy (best balance of sensitivity and specificity)")</w:t>
      </w:r>
    </w:p>
    <w:p w14:paraId="2717371C" w14:textId="7C135CEB" w:rsidR="001D117E" w:rsidRPr="003E5DED" w:rsidRDefault="001D117E" w:rsidP="003E5DED">
      <w:pPr>
        <w:pStyle w:val="Lijstalinea"/>
        <w:numPr>
          <w:ilvl w:val="0"/>
          <w:numId w:val="17"/>
        </w:numPr>
        <w:spacing w:after="0" w:line="360" w:lineRule="auto"/>
        <w:rPr>
          <w:rFonts w:asciiTheme="minorHAnsi" w:hAnsiTheme="minorHAnsi" w:cs="Arial"/>
        </w:rPr>
      </w:pPr>
      <w:r w:rsidRPr="00BA459A">
        <w:rPr>
          <w:rFonts w:asciiTheme="minorHAnsi" w:hAnsiTheme="minorHAnsi" w:cs="Arial"/>
        </w:rPr>
        <w:t>2 or 3</w:t>
      </w:r>
      <w:bookmarkStart w:id="0" w:name="_GoBack"/>
      <w:bookmarkEnd w:id="0"/>
    </w:p>
    <w:sectPr w:rsidR="001D117E" w:rsidRPr="003E5DED" w:rsidSect="00734F4E">
      <w:pgSz w:w="16838" w:h="11906" w:orient="landscape"/>
      <w:pgMar w:top="589" w:right="1417" w:bottom="1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2E5D49"/>
    <w:multiLevelType w:val="hybridMultilevel"/>
    <w:tmpl w:val="1658AD5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AF71BD"/>
    <w:multiLevelType w:val="hybridMultilevel"/>
    <w:tmpl w:val="5A1679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C259D0"/>
    <w:multiLevelType w:val="hybridMultilevel"/>
    <w:tmpl w:val="A176BD40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4B43C19"/>
    <w:multiLevelType w:val="hybridMultilevel"/>
    <w:tmpl w:val="E56637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595834"/>
    <w:multiLevelType w:val="hybridMultilevel"/>
    <w:tmpl w:val="3238EB22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4FD1098"/>
    <w:multiLevelType w:val="hybridMultilevel"/>
    <w:tmpl w:val="7C4E2C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63470D"/>
    <w:multiLevelType w:val="hybridMultilevel"/>
    <w:tmpl w:val="049292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5F05C8F"/>
    <w:multiLevelType w:val="hybridMultilevel"/>
    <w:tmpl w:val="2298676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6044D55"/>
    <w:multiLevelType w:val="hybridMultilevel"/>
    <w:tmpl w:val="DA4058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2508C2"/>
    <w:multiLevelType w:val="hybridMultilevel"/>
    <w:tmpl w:val="495E27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59A3919"/>
    <w:multiLevelType w:val="hybridMultilevel"/>
    <w:tmpl w:val="7E5E74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E327B15"/>
    <w:multiLevelType w:val="hybridMultilevel"/>
    <w:tmpl w:val="62224D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5D4D46"/>
    <w:multiLevelType w:val="hybridMultilevel"/>
    <w:tmpl w:val="9C7E04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FD744C"/>
    <w:multiLevelType w:val="hybridMultilevel"/>
    <w:tmpl w:val="8B0AA6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A329CC"/>
    <w:multiLevelType w:val="hybridMultilevel"/>
    <w:tmpl w:val="6D56DD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3B6507C"/>
    <w:multiLevelType w:val="hybridMultilevel"/>
    <w:tmpl w:val="DBCCC4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DA6713"/>
    <w:multiLevelType w:val="hybridMultilevel"/>
    <w:tmpl w:val="249275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9"/>
  </w:num>
  <w:num w:numId="4">
    <w:abstractNumId w:val="6"/>
  </w:num>
  <w:num w:numId="5">
    <w:abstractNumId w:val="1"/>
  </w:num>
  <w:num w:numId="6">
    <w:abstractNumId w:val="10"/>
  </w:num>
  <w:num w:numId="7">
    <w:abstractNumId w:val="0"/>
  </w:num>
  <w:num w:numId="8">
    <w:abstractNumId w:val="16"/>
  </w:num>
  <w:num w:numId="9">
    <w:abstractNumId w:val="8"/>
  </w:num>
  <w:num w:numId="10">
    <w:abstractNumId w:val="12"/>
  </w:num>
  <w:num w:numId="11">
    <w:abstractNumId w:val="14"/>
  </w:num>
  <w:num w:numId="12">
    <w:abstractNumId w:val="11"/>
  </w:num>
  <w:num w:numId="13">
    <w:abstractNumId w:val="15"/>
  </w:num>
  <w:num w:numId="14">
    <w:abstractNumId w:val="3"/>
  </w:num>
  <w:num w:numId="15">
    <w:abstractNumId w:val="7"/>
  </w:num>
  <w:num w:numId="16">
    <w:abstractNumId w:val="2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452"/>
    <w:rsid w:val="00011898"/>
    <w:rsid w:val="000261D2"/>
    <w:rsid w:val="0003258C"/>
    <w:rsid w:val="00032DC7"/>
    <w:rsid w:val="000413C0"/>
    <w:rsid w:val="00057BFD"/>
    <w:rsid w:val="00061C9C"/>
    <w:rsid w:val="00063A2F"/>
    <w:rsid w:val="00074B51"/>
    <w:rsid w:val="000977CE"/>
    <w:rsid w:val="000B3CB5"/>
    <w:rsid w:val="000C6133"/>
    <w:rsid w:val="000D7A56"/>
    <w:rsid w:val="000E3330"/>
    <w:rsid w:val="000E4E83"/>
    <w:rsid w:val="000F5A20"/>
    <w:rsid w:val="0010616C"/>
    <w:rsid w:val="00107AA6"/>
    <w:rsid w:val="00107EE5"/>
    <w:rsid w:val="00124483"/>
    <w:rsid w:val="001265ED"/>
    <w:rsid w:val="00142453"/>
    <w:rsid w:val="0015230A"/>
    <w:rsid w:val="00166A8F"/>
    <w:rsid w:val="001725D4"/>
    <w:rsid w:val="001A266F"/>
    <w:rsid w:val="001B4F06"/>
    <w:rsid w:val="001C3F5B"/>
    <w:rsid w:val="001D117E"/>
    <w:rsid w:val="001F34E3"/>
    <w:rsid w:val="001F736A"/>
    <w:rsid w:val="00203704"/>
    <w:rsid w:val="00203FE7"/>
    <w:rsid w:val="00216FF0"/>
    <w:rsid w:val="00233E3F"/>
    <w:rsid w:val="00236E38"/>
    <w:rsid w:val="0024006F"/>
    <w:rsid w:val="00272880"/>
    <w:rsid w:val="0027528D"/>
    <w:rsid w:val="002855C4"/>
    <w:rsid w:val="002960A7"/>
    <w:rsid w:val="002B6333"/>
    <w:rsid w:val="002C4FE2"/>
    <w:rsid w:val="002F7614"/>
    <w:rsid w:val="0030205D"/>
    <w:rsid w:val="00303FB4"/>
    <w:rsid w:val="00333316"/>
    <w:rsid w:val="00352E23"/>
    <w:rsid w:val="00362089"/>
    <w:rsid w:val="00381D5A"/>
    <w:rsid w:val="00391F37"/>
    <w:rsid w:val="003A6F5C"/>
    <w:rsid w:val="003E5DED"/>
    <w:rsid w:val="003F5377"/>
    <w:rsid w:val="004031E0"/>
    <w:rsid w:val="00403313"/>
    <w:rsid w:val="0040377C"/>
    <w:rsid w:val="004114A5"/>
    <w:rsid w:val="004210A0"/>
    <w:rsid w:val="00427366"/>
    <w:rsid w:val="004526EA"/>
    <w:rsid w:val="00472256"/>
    <w:rsid w:val="004879CE"/>
    <w:rsid w:val="004B6F87"/>
    <w:rsid w:val="004C2498"/>
    <w:rsid w:val="005251BC"/>
    <w:rsid w:val="00525497"/>
    <w:rsid w:val="00525E53"/>
    <w:rsid w:val="00542A44"/>
    <w:rsid w:val="00577FF2"/>
    <w:rsid w:val="00593AE2"/>
    <w:rsid w:val="00594CF0"/>
    <w:rsid w:val="005A781E"/>
    <w:rsid w:val="005A7ABE"/>
    <w:rsid w:val="005A7CE1"/>
    <w:rsid w:val="005C4217"/>
    <w:rsid w:val="005D735D"/>
    <w:rsid w:val="005F058D"/>
    <w:rsid w:val="0060334B"/>
    <w:rsid w:val="006058EA"/>
    <w:rsid w:val="006147FA"/>
    <w:rsid w:val="00617F6F"/>
    <w:rsid w:val="006226F1"/>
    <w:rsid w:val="0067282B"/>
    <w:rsid w:val="006960F4"/>
    <w:rsid w:val="006D08D7"/>
    <w:rsid w:val="006E0F87"/>
    <w:rsid w:val="006E25F3"/>
    <w:rsid w:val="00703617"/>
    <w:rsid w:val="00703F9F"/>
    <w:rsid w:val="007050D5"/>
    <w:rsid w:val="00734F4E"/>
    <w:rsid w:val="0075764E"/>
    <w:rsid w:val="00762208"/>
    <w:rsid w:val="00764583"/>
    <w:rsid w:val="00784D5F"/>
    <w:rsid w:val="007B4EE0"/>
    <w:rsid w:val="007D10D9"/>
    <w:rsid w:val="007D2A34"/>
    <w:rsid w:val="007D47E5"/>
    <w:rsid w:val="007D7A9E"/>
    <w:rsid w:val="00804614"/>
    <w:rsid w:val="00805920"/>
    <w:rsid w:val="0081224C"/>
    <w:rsid w:val="00813F11"/>
    <w:rsid w:val="00813FBE"/>
    <w:rsid w:val="00830748"/>
    <w:rsid w:val="00843491"/>
    <w:rsid w:val="008A5208"/>
    <w:rsid w:val="008B2046"/>
    <w:rsid w:val="008B52EB"/>
    <w:rsid w:val="008D02FA"/>
    <w:rsid w:val="008D1383"/>
    <w:rsid w:val="008D390F"/>
    <w:rsid w:val="008F05FC"/>
    <w:rsid w:val="008F1B4E"/>
    <w:rsid w:val="008F3D53"/>
    <w:rsid w:val="00902A80"/>
    <w:rsid w:val="00907452"/>
    <w:rsid w:val="00914103"/>
    <w:rsid w:val="00915733"/>
    <w:rsid w:val="00933128"/>
    <w:rsid w:val="009462F5"/>
    <w:rsid w:val="009629BC"/>
    <w:rsid w:val="00992224"/>
    <w:rsid w:val="009A7001"/>
    <w:rsid w:val="009C122D"/>
    <w:rsid w:val="009D2890"/>
    <w:rsid w:val="00A20EDD"/>
    <w:rsid w:val="00A37AFB"/>
    <w:rsid w:val="00A60034"/>
    <w:rsid w:val="00A630B3"/>
    <w:rsid w:val="00A67BB4"/>
    <w:rsid w:val="00A8271A"/>
    <w:rsid w:val="00AB2E64"/>
    <w:rsid w:val="00AC3157"/>
    <w:rsid w:val="00AD286C"/>
    <w:rsid w:val="00AD60E5"/>
    <w:rsid w:val="00B11C47"/>
    <w:rsid w:val="00B16BBE"/>
    <w:rsid w:val="00B22B61"/>
    <w:rsid w:val="00B24679"/>
    <w:rsid w:val="00B42609"/>
    <w:rsid w:val="00B43D2D"/>
    <w:rsid w:val="00B469DC"/>
    <w:rsid w:val="00BA459A"/>
    <w:rsid w:val="00BA6C5D"/>
    <w:rsid w:val="00BB2D3D"/>
    <w:rsid w:val="00BB3917"/>
    <w:rsid w:val="00C03344"/>
    <w:rsid w:val="00C34485"/>
    <w:rsid w:val="00C62412"/>
    <w:rsid w:val="00C6414F"/>
    <w:rsid w:val="00C709D9"/>
    <w:rsid w:val="00C76853"/>
    <w:rsid w:val="00C857BD"/>
    <w:rsid w:val="00CA40CC"/>
    <w:rsid w:val="00CE28B1"/>
    <w:rsid w:val="00CF091B"/>
    <w:rsid w:val="00D06AD1"/>
    <w:rsid w:val="00D06CC8"/>
    <w:rsid w:val="00D10512"/>
    <w:rsid w:val="00D1066C"/>
    <w:rsid w:val="00D14B70"/>
    <w:rsid w:val="00D26D1B"/>
    <w:rsid w:val="00D35868"/>
    <w:rsid w:val="00D879FC"/>
    <w:rsid w:val="00D94108"/>
    <w:rsid w:val="00DA4A5E"/>
    <w:rsid w:val="00DA5736"/>
    <w:rsid w:val="00DB3977"/>
    <w:rsid w:val="00DB51D6"/>
    <w:rsid w:val="00DB6EB9"/>
    <w:rsid w:val="00E21991"/>
    <w:rsid w:val="00E22916"/>
    <w:rsid w:val="00E42A7D"/>
    <w:rsid w:val="00E4416A"/>
    <w:rsid w:val="00E56C54"/>
    <w:rsid w:val="00E70BD2"/>
    <w:rsid w:val="00E77F1A"/>
    <w:rsid w:val="00E82FCE"/>
    <w:rsid w:val="00EA79D5"/>
    <w:rsid w:val="00EB25A7"/>
    <w:rsid w:val="00EC29D9"/>
    <w:rsid w:val="00ED0661"/>
    <w:rsid w:val="00F07ADD"/>
    <w:rsid w:val="00F112A0"/>
    <w:rsid w:val="00F46814"/>
    <w:rsid w:val="00F47321"/>
    <w:rsid w:val="00F5090C"/>
    <w:rsid w:val="00F52626"/>
    <w:rsid w:val="00F53574"/>
    <w:rsid w:val="00F569A7"/>
    <w:rsid w:val="00F75B6A"/>
    <w:rsid w:val="00F84670"/>
    <w:rsid w:val="00F84AA2"/>
    <w:rsid w:val="00FC7CE0"/>
    <w:rsid w:val="00FD1232"/>
    <w:rsid w:val="00FE35BB"/>
    <w:rsid w:val="00FF76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20C1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3A6F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07452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uiPriority w:val="99"/>
    <w:qFormat/>
    <w:rsid w:val="00166A8F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166A8F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paragraph" w:styleId="Normaalweb">
    <w:name w:val="Normal (Web)"/>
    <w:basedOn w:val="Standaard"/>
    <w:uiPriority w:val="99"/>
    <w:rsid w:val="001D1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Geenafstand">
    <w:name w:val="No Spacing"/>
    <w:uiPriority w:val="1"/>
    <w:qFormat/>
    <w:rsid w:val="00B43D2D"/>
    <w:pPr>
      <w:spacing w:line="240" w:lineRule="auto"/>
    </w:pPr>
  </w:style>
  <w:style w:type="paragraph" w:styleId="Documentstructuur">
    <w:name w:val="Document Map"/>
    <w:basedOn w:val="Standaard"/>
    <w:link w:val="DocumentstructuurTeken"/>
    <w:uiPriority w:val="99"/>
    <w:semiHidden/>
    <w:unhideWhenUsed/>
    <w:rsid w:val="00525E53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structuurTeken">
    <w:name w:val="Documentstructuur Teken"/>
    <w:basedOn w:val="Standaardalinea-lettertype"/>
    <w:link w:val="Documentstructuur"/>
    <w:uiPriority w:val="99"/>
    <w:semiHidden/>
    <w:rsid w:val="00525E5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6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h Ngoc Bui</dc:creator>
  <cp:lastModifiedBy>Anne-Lotte Coolen</cp:lastModifiedBy>
  <cp:revision>3</cp:revision>
  <cp:lastPrinted>2017-04-24T16:18:00Z</cp:lastPrinted>
  <dcterms:created xsi:type="dcterms:W3CDTF">2017-04-30T13:11:00Z</dcterms:created>
  <dcterms:modified xsi:type="dcterms:W3CDTF">2017-04-30T13:13:00Z</dcterms:modified>
</cp:coreProperties>
</file>